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84CDC" w14:textId="7F751E27" w:rsidR="002258D0" w:rsidRDefault="00E835A7" w:rsidP="00E835A7">
      <w:pPr>
        <w:jc w:val="center"/>
      </w:pPr>
      <w:r>
        <w:t>COSENTIMIENTO INFORMADO</w:t>
      </w:r>
    </w:p>
    <w:p w14:paraId="4B12B168" w14:textId="272CCAB5" w:rsidR="00E835A7" w:rsidRDefault="00E835A7" w:rsidP="00E835A7"/>
    <w:p w14:paraId="60FC568B" w14:textId="3F40A2C9" w:rsidR="00E835A7" w:rsidRPr="00792AC4" w:rsidRDefault="00E835A7" w:rsidP="00E835A7">
      <w:pPr>
        <w:rPr>
          <w:rFonts w:ascii="Arial" w:hAnsi="Arial" w:cs="Arial"/>
          <w:sz w:val="20"/>
          <w:szCs w:val="20"/>
          <w:lang w:val="es-MX"/>
        </w:rPr>
      </w:pPr>
      <w:r>
        <w:t xml:space="preserve">“Yo………………………………………………………CI………………………….., he sido informado que los investigadores Carolina </w:t>
      </w:r>
      <w:proofErr w:type="spellStart"/>
      <w:r>
        <w:t>Wince</w:t>
      </w:r>
      <w:proofErr w:type="spellEnd"/>
      <w:r>
        <w:t xml:space="preserve"> </w:t>
      </w:r>
      <w:proofErr w:type="spellStart"/>
      <w:r>
        <w:t>Gonzalez</w:t>
      </w:r>
      <w:proofErr w:type="spellEnd"/>
      <w:r>
        <w:t xml:space="preserve"> CI 3303978-9 (Profesora de la </w:t>
      </w:r>
      <w:r w:rsidR="002F08E7">
        <w:t>Universidad</w:t>
      </w:r>
      <w:r>
        <w:t xml:space="preserve"> </w:t>
      </w:r>
      <w:r w:rsidR="002F08E7">
        <w:t>Católica</w:t>
      </w:r>
      <w:r>
        <w:t xml:space="preserve"> del Uruguay ) y Renato </w:t>
      </w:r>
      <w:proofErr w:type="spellStart"/>
      <w:r>
        <w:t>Prates</w:t>
      </w:r>
      <w:proofErr w:type="spellEnd"/>
      <w:r>
        <w:t xml:space="preserve"> (Profesor de la </w:t>
      </w:r>
      <w:proofErr w:type="spellStart"/>
      <w:r>
        <w:t>Universidade</w:t>
      </w:r>
      <w:proofErr w:type="spellEnd"/>
      <w:r>
        <w:t xml:space="preserve"> Nove de </w:t>
      </w:r>
      <w:proofErr w:type="spellStart"/>
      <w:r>
        <w:t>Julho</w:t>
      </w:r>
      <w:proofErr w:type="spellEnd"/>
      <w:r>
        <w:t xml:space="preserve"> de San Pablo, Brasil) quieren llevar a cabo una </w:t>
      </w:r>
      <w:r w:rsidR="002F08E7">
        <w:t>investigación</w:t>
      </w:r>
      <w:r>
        <w:t xml:space="preserve"> titulada </w:t>
      </w:r>
      <w:bookmarkStart w:id="0" w:name="_Hlk83065169"/>
      <w:r w:rsidRPr="00792AC4">
        <w:rPr>
          <w:rFonts w:ascii="Arial" w:hAnsi="Arial" w:cs="Arial"/>
          <w:sz w:val="20"/>
          <w:szCs w:val="20"/>
          <w:lang w:val="es-MX"/>
        </w:rPr>
        <w:t>EVALUACION DEL EFECTO DE LA TERAPIA FOTODINAMICA MEDIADO POR AZUL DE METILENO VEHICULIZADO EN MEDIO SURFACTANTE COMO COADYUVANTE EN EL TRATAMIENTO DE PIEZAS CON PERIODONTITIS APICAL Y PRESENCIA DE FISTULAS  ENSAYO CLINICO</w:t>
      </w:r>
      <w:r>
        <w:rPr>
          <w:rFonts w:ascii="Arial" w:hAnsi="Arial" w:cs="Arial"/>
          <w:sz w:val="20"/>
          <w:szCs w:val="20"/>
          <w:lang w:val="es-MX"/>
        </w:rPr>
        <w:t xml:space="preserve"> </w:t>
      </w:r>
      <w:r w:rsidRPr="00792AC4">
        <w:rPr>
          <w:rFonts w:ascii="Arial" w:hAnsi="Arial" w:cs="Arial"/>
          <w:sz w:val="20"/>
          <w:szCs w:val="20"/>
          <w:lang w:val="es-MX"/>
        </w:rPr>
        <w:t>RANDOMIZADO, CONTROLADO A DOBLE CIEGO</w:t>
      </w:r>
      <w:r>
        <w:rPr>
          <w:rFonts w:ascii="Arial" w:hAnsi="Arial" w:cs="Arial"/>
          <w:sz w:val="20"/>
          <w:szCs w:val="20"/>
          <w:lang w:val="es-MX"/>
        </w:rPr>
        <w:t xml:space="preserve">. </w:t>
      </w:r>
      <w:bookmarkEnd w:id="0"/>
      <w:r>
        <w:rPr>
          <w:rFonts w:ascii="Arial" w:hAnsi="Arial" w:cs="Arial"/>
          <w:sz w:val="20"/>
          <w:szCs w:val="20"/>
          <w:lang w:val="es-MX"/>
        </w:rPr>
        <w:t>Como parte de las informaciones que los investigadores me han proporcionado yo he entendido que:</w:t>
      </w:r>
    </w:p>
    <w:p w14:paraId="7C69591E" w14:textId="3BF260D4" w:rsidR="00E835A7" w:rsidRDefault="00E835A7" w:rsidP="00E835A7">
      <w:pPr>
        <w:pStyle w:val="PargrafodaLista"/>
        <w:numPr>
          <w:ilvl w:val="0"/>
          <w:numId w:val="1"/>
        </w:numPr>
      </w:pPr>
      <w:r>
        <w:t xml:space="preserve">Esta investigación tendrá lugar en la </w:t>
      </w:r>
      <w:r w:rsidR="002F08E7">
        <w:t>Clínica</w:t>
      </w:r>
      <w:r>
        <w:t xml:space="preserve"> Universitaria de la Salud, de la Universidad </w:t>
      </w:r>
      <w:r w:rsidR="002F08E7">
        <w:t>Católica</w:t>
      </w:r>
      <w:r>
        <w:t xml:space="preserve"> del Uruguay</w:t>
      </w:r>
      <w:r w:rsidR="0085061E">
        <w:t xml:space="preserve"> y en el consultorio particular de la Dra. Carolina </w:t>
      </w:r>
      <w:proofErr w:type="spellStart"/>
      <w:r w:rsidR="0085061E">
        <w:t>W</w:t>
      </w:r>
      <w:r w:rsidR="007A78C0">
        <w:t>i</w:t>
      </w:r>
      <w:r w:rsidR="0085061E">
        <w:t>nce</w:t>
      </w:r>
      <w:proofErr w:type="spellEnd"/>
      <w:r w:rsidR="0085061E">
        <w:t xml:space="preserve"> </w:t>
      </w:r>
      <w:proofErr w:type="spellStart"/>
      <w:r w:rsidR="0085061E">
        <w:t>Gonzalez</w:t>
      </w:r>
      <w:proofErr w:type="spellEnd"/>
      <w:r w:rsidR="0085061E">
        <w:t>.</w:t>
      </w:r>
      <w:r>
        <w:t xml:space="preserve"> El objetivo de esta </w:t>
      </w:r>
      <w:r w:rsidR="0085061E">
        <w:t>investigación es evaluar la efectividad de la terapia fotodinámica usada como coadyuvante en el tratamiento endodóntico de piezas con periodontitis apical y presencia de fistula.</w:t>
      </w:r>
    </w:p>
    <w:p w14:paraId="79A58CEF" w14:textId="42DF3C32" w:rsidR="0085061E" w:rsidRDefault="0085061E" w:rsidP="00E835A7">
      <w:pPr>
        <w:pStyle w:val="PargrafodaLista"/>
        <w:numPr>
          <w:ilvl w:val="0"/>
          <w:numId w:val="1"/>
        </w:numPr>
      </w:pPr>
      <w:r>
        <w:t xml:space="preserve">Se me ha informado que no </w:t>
      </w:r>
      <w:r w:rsidR="002F08E7">
        <w:t>tendré</w:t>
      </w:r>
      <w:r>
        <w:t xml:space="preserve"> incomodidades ni molestias diferentes al tratamiento </w:t>
      </w:r>
      <w:r w:rsidR="002F08E7">
        <w:t>convencional,</w:t>
      </w:r>
      <w:r>
        <w:t xml:space="preserve"> </w:t>
      </w:r>
      <w:r w:rsidR="002F08E7">
        <w:t>así</w:t>
      </w:r>
      <w:r>
        <w:t xml:space="preserve"> como tampoco diferencia</w:t>
      </w:r>
      <w:r w:rsidR="007B6ABC">
        <w:t>s</w:t>
      </w:r>
      <w:r>
        <w:t xml:space="preserve"> económicas </w:t>
      </w:r>
      <w:r w:rsidR="007A78C0">
        <w:t xml:space="preserve">con el </w:t>
      </w:r>
      <w:r w:rsidR="002F08E7">
        <w:t>mismo.</w:t>
      </w:r>
    </w:p>
    <w:p w14:paraId="675B3736" w14:textId="76BE0268" w:rsidR="007A78C0" w:rsidRDefault="007A78C0" w:rsidP="00E835A7">
      <w:pPr>
        <w:pStyle w:val="PargrafodaLista"/>
        <w:numPr>
          <w:ilvl w:val="0"/>
          <w:numId w:val="1"/>
        </w:numPr>
      </w:pPr>
      <w:r>
        <w:t>Entiendo que siendo parte de cualqu</w:t>
      </w:r>
      <w:r w:rsidR="002F08E7">
        <w:t xml:space="preserve">iera de los 2 grupos de los cuales se formara parte al azar recibiré el tratamiento endodóntico convencional, y si formo parte del tratamiento con </w:t>
      </w:r>
      <w:proofErr w:type="spellStart"/>
      <w:r w:rsidR="002F08E7">
        <w:t>laser</w:t>
      </w:r>
      <w:proofErr w:type="spellEnd"/>
      <w:r w:rsidR="002F08E7">
        <w:t xml:space="preserve"> solo se aumentara el tiempo de tratamiento en 5 min. </w:t>
      </w:r>
    </w:p>
    <w:p w14:paraId="66D9964E" w14:textId="200273F3" w:rsidR="0085061E" w:rsidRDefault="002F08E7" w:rsidP="00E835A7">
      <w:pPr>
        <w:pStyle w:val="PargrafodaLista"/>
        <w:numPr>
          <w:ilvl w:val="0"/>
          <w:numId w:val="1"/>
        </w:numPr>
      </w:pPr>
      <w:r>
        <w:t>Así</w:t>
      </w:r>
      <w:r w:rsidR="0085061E">
        <w:t xml:space="preserve"> también se me informo que no </w:t>
      </w:r>
      <w:r>
        <w:t>tendré</w:t>
      </w:r>
      <w:r w:rsidR="0085061E">
        <w:t xml:space="preserve"> ningún perjuicio físico, emocional ni económico al ser parte del proyecto de investigació</w:t>
      </w:r>
      <w:r>
        <w:t xml:space="preserve">n, ya que la aparatología utilizada </w:t>
      </w:r>
      <w:proofErr w:type="spellStart"/>
      <w:r>
        <w:t>esta</w:t>
      </w:r>
      <w:proofErr w:type="spellEnd"/>
      <w:r>
        <w:t xml:space="preserve"> totalmente aprobada y es utilizada en procedimientos odontológicos de forma segura.</w:t>
      </w:r>
    </w:p>
    <w:p w14:paraId="2B3FA319" w14:textId="7C0DF929" w:rsidR="007A78C0" w:rsidRDefault="007B6ABC" w:rsidP="007A78C0">
      <w:pPr>
        <w:pStyle w:val="PargrafodaLista"/>
        <w:numPr>
          <w:ilvl w:val="0"/>
          <w:numId w:val="1"/>
        </w:numPr>
      </w:pPr>
      <w:r>
        <w:t xml:space="preserve">Ante cualquier duda antes durante o después del tratamiento me pondré en contacto con la </w:t>
      </w:r>
      <w:r w:rsidR="002F08E7">
        <w:t>Dra.</w:t>
      </w:r>
      <w:r>
        <w:t xml:space="preserve"> Carolina </w:t>
      </w:r>
      <w:proofErr w:type="spellStart"/>
      <w:r>
        <w:t>Wince</w:t>
      </w:r>
      <w:proofErr w:type="spellEnd"/>
      <w:r>
        <w:t xml:space="preserve"> </w:t>
      </w:r>
      <w:proofErr w:type="spellStart"/>
      <w:r>
        <w:t>Gonzalez</w:t>
      </w:r>
      <w:proofErr w:type="spellEnd"/>
      <w:r>
        <w:t xml:space="preserve"> investigadora principal del proyecto</w:t>
      </w:r>
      <w:r w:rsidR="007A78C0">
        <w:t xml:space="preserve"> a su teléfono 099637248 o a su email caritowince@gmail.com</w:t>
      </w:r>
    </w:p>
    <w:p w14:paraId="258CE8FF" w14:textId="1CF83A6D" w:rsidR="0085061E" w:rsidRDefault="007B6ABC" w:rsidP="007A78C0">
      <w:pPr>
        <w:pStyle w:val="PargrafodaLista"/>
        <w:numPr>
          <w:ilvl w:val="0"/>
          <w:numId w:val="1"/>
        </w:numPr>
      </w:pPr>
      <w:r>
        <w:t>Mi participación del proyecto de investigación es totalmente voluntaria y puedo abandonar en cualquier momento sin tener perjuicio ninguno</w:t>
      </w:r>
      <w:r w:rsidR="004A4803">
        <w:t xml:space="preserve">, mi tratamiento será culminado de todas maneras. </w:t>
      </w:r>
    </w:p>
    <w:p w14:paraId="4E2C769B" w14:textId="1C23142A" w:rsidR="007B6ABC" w:rsidRDefault="007B6ABC" w:rsidP="00E835A7">
      <w:pPr>
        <w:pStyle w:val="PargrafodaLista"/>
        <w:numPr>
          <w:ilvl w:val="0"/>
          <w:numId w:val="1"/>
        </w:numPr>
      </w:pPr>
      <w:r>
        <w:t xml:space="preserve">Se me informo que mis datos permanecerán en el </w:t>
      </w:r>
      <w:r w:rsidR="002F08E7">
        <w:t>anonimato,</w:t>
      </w:r>
      <w:r>
        <w:t xml:space="preserve"> </w:t>
      </w:r>
      <w:r w:rsidR="002F08E7">
        <w:t>así</w:t>
      </w:r>
      <w:r>
        <w:t xml:space="preserve"> como también los datos que se obtengan de la investigación </w:t>
      </w:r>
    </w:p>
    <w:p w14:paraId="142B08E5" w14:textId="63A59010" w:rsidR="007B6ABC" w:rsidRDefault="007B6ABC" w:rsidP="00E835A7">
      <w:pPr>
        <w:pStyle w:val="PargrafodaLista"/>
        <w:numPr>
          <w:ilvl w:val="0"/>
          <w:numId w:val="1"/>
        </w:numPr>
      </w:pPr>
      <w:r>
        <w:t xml:space="preserve">Fui informado que </w:t>
      </w:r>
      <w:proofErr w:type="spellStart"/>
      <w:r w:rsidR="002F08E7">
        <w:t>podre</w:t>
      </w:r>
      <w:proofErr w:type="spellEnd"/>
      <w:r>
        <w:t xml:space="preserve"> acceder a los resultados de la investigación una vez haya culminado el proyecto y los mismos sean publicados </w:t>
      </w:r>
    </w:p>
    <w:p w14:paraId="78A391BF" w14:textId="0A8362D7" w:rsidR="007B6ABC" w:rsidRDefault="002F08E7" w:rsidP="00E835A7">
      <w:pPr>
        <w:pStyle w:val="PargrafodaLista"/>
        <w:numPr>
          <w:ilvl w:val="0"/>
          <w:numId w:val="1"/>
        </w:numPr>
      </w:pPr>
      <w:r>
        <w:t>Así</w:t>
      </w:r>
      <w:r w:rsidR="00D9704C">
        <w:t xml:space="preserve"> como también me informaron que </w:t>
      </w:r>
      <w:r>
        <w:t>esta investigación</w:t>
      </w:r>
      <w:r w:rsidR="00D9704C">
        <w:t xml:space="preserve"> ha sido aprobada por el Comité de Ética en Investigación de la UCU cuya dirección del sitio web oficial del Comité dónde podre corroborar dicho extremo es: </w:t>
      </w:r>
      <w:hyperlink r:id="rId5" w:history="1">
        <w:r w:rsidR="00EF048E" w:rsidRPr="008777EE">
          <w:rPr>
            <w:rStyle w:val="Hyperlink"/>
          </w:rPr>
          <w:t>http://www.ucu.edu.uy/comite_etica</w:t>
        </w:r>
      </w:hyperlink>
    </w:p>
    <w:p w14:paraId="17EDD631" w14:textId="66E3A367" w:rsidR="00D9704C" w:rsidRDefault="00D9704C" w:rsidP="00E835A7">
      <w:pPr>
        <w:pStyle w:val="PargrafodaLista"/>
        <w:numPr>
          <w:ilvl w:val="0"/>
          <w:numId w:val="1"/>
        </w:numPr>
      </w:pPr>
      <w:r>
        <w:t xml:space="preserve">Habiendo entendido las informaciones antes detalladas, </w:t>
      </w:r>
      <w:r w:rsidR="002F08E7">
        <w:t xml:space="preserve">y pudiendo realizar todas las interrogantes que me surjan al respecto de los procedimientos antes y durante el tratamiento, </w:t>
      </w:r>
      <w:r>
        <w:t xml:space="preserve">acepto participar de la investigación titulada: </w:t>
      </w:r>
      <w:r w:rsidRPr="00792AC4">
        <w:rPr>
          <w:rFonts w:ascii="Arial" w:hAnsi="Arial" w:cs="Arial"/>
          <w:sz w:val="20"/>
          <w:szCs w:val="20"/>
          <w:lang w:val="es-MX"/>
        </w:rPr>
        <w:t xml:space="preserve">EVALUACION DEL EFECTO DE LA TERAPIA FOTODINAMICA MEDIADO POR AZUL DE METILENO VEHICULIZADO EN MEDIO SURFACTANTE COMO COADYUVANTE EN EL TRATAMIENTO DE PIEZAS CON PERIODONTITIS APICAL Y PRESENCIA DE </w:t>
      </w:r>
      <w:proofErr w:type="gramStart"/>
      <w:r w:rsidRPr="00792AC4">
        <w:rPr>
          <w:rFonts w:ascii="Arial" w:hAnsi="Arial" w:cs="Arial"/>
          <w:sz w:val="20"/>
          <w:szCs w:val="20"/>
          <w:lang w:val="es-MX"/>
        </w:rPr>
        <w:t>FISTULAS  ENSAYO</w:t>
      </w:r>
      <w:proofErr w:type="gramEnd"/>
      <w:r w:rsidRPr="00792AC4">
        <w:rPr>
          <w:rFonts w:ascii="Arial" w:hAnsi="Arial" w:cs="Arial"/>
          <w:sz w:val="20"/>
          <w:szCs w:val="20"/>
          <w:lang w:val="es-MX"/>
        </w:rPr>
        <w:t xml:space="preserve"> CLINICO</w:t>
      </w:r>
      <w:r>
        <w:rPr>
          <w:rFonts w:ascii="Arial" w:hAnsi="Arial" w:cs="Arial"/>
          <w:sz w:val="20"/>
          <w:szCs w:val="20"/>
          <w:lang w:val="es-MX"/>
        </w:rPr>
        <w:t xml:space="preserve"> </w:t>
      </w:r>
      <w:r w:rsidRPr="00792AC4">
        <w:rPr>
          <w:rFonts w:ascii="Arial" w:hAnsi="Arial" w:cs="Arial"/>
          <w:sz w:val="20"/>
          <w:szCs w:val="20"/>
          <w:lang w:val="es-MX"/>
        </w:rPr>
        <w:t>RANDOMIZADO, CONTROLADO A DOBLE CIEGO</w:t>
      </w:r>
      <w:r>
        <w:rPr>
          <w:rFonts w:ascii="Arial" w:hAnsi="Arial" w:cs="Arial"/>
          <w:sz w:val="20"/>
          <w:szCs w:val="20"/>
          <w:lang w:val="es-MX"/>
        </w:rPr>
        <w:t>.</w:t>
      </w:r>
    </w:p>
    <w:p w14:paraId="0053368D" w14:textId="615401AF" w:rsidR="00D9704C" w:rsidRDefault="00D9704C" w:rsidP="00D9704C">
      <w:pPr>
        <w:pStyle w:val="PargrafodaLista"/>
      </w:pPr>
    </w:p>
    <w:p w14:paraId="4CC94B21" w14:textId="10874352" w:rsidR="00D9704C" w:rsidRPr="002F08E7" w:rsidRDefault="00D9704C" w:rsidP="00D9704C">
      <w:pPr>
        <w:pStyle w:val="PargrafodaLista"/>
        <w:rPr>
          <w:rFonts w:ascii="Arial" w:hAnsi="Arial" w:cs="Arial"/>
        </w:rPr>
      </w:pPr>
      <w:r>
        <w:t>Firma</w:t>
      </w:r>
      <w:r w:rsidR="007A78C0">
        <w:t xml:space="preserve"> del participante</w:t>
      </w:r>
      <w:proofErr w:type="gramStart"/>
      <w:r w:rsidR="007A78C0">
        <w:tab/>
      </w:r>
      <w:r w:rsidR="0036763D">
        <w:t xml:space="preserve">  </w:t>
      </w:r>
      <w:r w:rsidR="007A78C0">
        <w:tab/>
      </w:r>
      <w:proofErr w:type="gramEnd"/>
      <w:r w:rsidR="007A78C0">
        <w:t xml:space="preserve">Firma del investigador </w:t>
      </w:r>
      <w:r w:rsidR="002F08E7">
        <w:t>responsable</w:t>
      </w:r>
    </w:p>
    <w:p w14:paraId="272266F5" w14:textId="77E31E33" w:rsidR="007A78C0" w:rsidRDefault="007A78C0" w:rsidP="00D9704C">
      <w:pPr>
        <w:pStyle w:val="PargrafodaLista"/>
      </w:pPr>
      <w:r>
        <w:t>CI</w:t>
      </w:r>
      <w:r>
        <w:tab/>
      </w:r>
      <w:r>
        <w:tab/>
      </w:r>
      <w:r>
        <w:tab/>
      </w:r>
      <w:r w:rsidR="0036763D">
        <w:tab/>
      </w:r>
      <w:proofErr w:type="spellStart"/>
      <w:r>
        <w:t>CI</w:t>
      </w:r>
      <w:proofErr w:type="spellEnd"/>
    </w:p>
    <w:p w14:paraId="116D0F41" w14:textId="3025F461" w:rsidR="00D9704C" w:rsidRDefault="00D9704C" w:rsidP="00D9704C">
      <w:pPr>
        <w:pStyle w:val="PargrafodaLista"/>
      </w:pPr>
      <w:r>
        <w:t>Fecha</w:t>
      </w:r>
      <w:r w:rsidR="007A78C0">
        <w:tab/>
      </w:r>
      <w:r w:rsidR="007A78C0">
        <w:tab/>
      </w:r>
      <w:r w:rsidR="007A78C0">
        <w:tab/>
      </w:r>
      <w:r w:rsidR="007A78C0">
        <w:tab/>
      </w:r>
      <w:proofErr w:type="spellStart"/>
      <w:r w:rsidR="007A78C0">
        <w:t>Fecha</w:t>
      </w:r>
      <w:proofErr w:type="spellEnd"/>
    </w:p>
    <w:p w14:paraId="4326A87D" w14:textId="04C9D4F1" w:rsidR="007A78C0" w:rsidRDefault="007A78C0" w:rsidP="007A78C0"/>
    <w:p w14:paraId="21A77D25" w14:textId="21D94FBA" w:rsidR="007B6ABC" w:rsidRDefault="007B6ABC" w:rsidP="007B6ABC">
      <w:pPr>
        <w:pStyle w:val="PargrafodaLista"/>
      </w:pPr>
    </w:p>
    <w:sectPr w:rsidR="007B6ABC" w:rsidSect="000C4A2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914FDE"/>
    <w:multiLevelType w:val="hybridMultilevel"/>
    <w:tmpl w:val="411068F8"/>
    <w:lvl w:ilvl="0" w:tplc="A352ED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8034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5A7"/>
    <w:rsid w:val="000C4A21"/>
    <w:rsid w:val="002258D0"/>
    <w:rsid w:val="002F08E7"/>
    <w:rsid w:val="0036763D"/>
    <w:rsid w:val="00420BDC"/>
    <w:rsid w:val="0043504F"/>
    <w:rsid w:val="004A4803"/>
    <w:rsid w:val="00575719"/>
    <w:rsid w:val="005E7BE0"/>
    <w:rsid w:val="007A78C0"/>
    <w:rsid w:val="007B6ABC"/>
    <w:rsid w:val="0085061E"/>
    <w:rsid w:val="00AB3825"/>
    <w:rsid w:val="00BE21EC"/>
    <w:rsid w:val="00D9704C"/>
    <w:rsid w:val="00E835A7"/>
    <w:rsid w:val="00EF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8F271"/>
  <w15:chartTrackingRefBased/>
  <w15:docId w15:val="{DADEF17B-60B7-4C84-8FDE-9BBE23EC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835A7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D9704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970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ucu.edu.uy/comite_eti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506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laudio Kassa</cp:lastModifiedBy>
  <cp:revision>10</cp:revision>
  <dcterms:created xsi:type="dcterms:W3CDTF">2021-07-19T20:49:00Z</dcterms:created>
  <dcterms:modified xsi:type="dcterms:W3CDTF">2024-11-29T10:07:00Z</dcterms:modified>
</cp:coreProperties>
</file>